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a1"/>
        <w:spacing w:before="0" w:after="8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INSITUTE OF PUBLIC HEALTH OF VOJVODINA</w:t>
      </w:r>
    </w:p>
    <w:p>
      <w:pPr>
        <w:pStyle w:val="Pa1"/>
        <w:spacing w:before="0" w:after="80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Novi Sad, Futoška 121</w:t>
      </w:r>
    </w:p>
    <w:tbl>
      <w:tblPr>
        <w:tblW w:w="98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754"/>
        <w:gridCol w:w="3120"/>
        <w:gridCol w:w="1716"/>
      </w:tblGrid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828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1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Questionnaire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ealth Institution:                           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me and surname of physician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hysician’s mobile phone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atient (first letter of the name and first letter of the surname)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irth Date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:                                                                                   Gender:  Male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 Female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dress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ne of the participant or parent or guardian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ccupation of the participant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mployment status: employed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unemployed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ollective: 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,  if yes, which (to write)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mission diagnosis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linical dat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te of onset of the cough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uration of cough (days):                                                                           paroxysmal cough: YES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NO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Whoop     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PNOEA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                 CORYZ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in age younger than 3 months of age)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</w:tr>
      <w:tr>
        <w:trPr>
          <w:trHeight w:val="263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anosi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-tussive emesi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48" w:firstLine="33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</w:tr>
      <w:tr>
        <w:trPr>
          <w:trHeight w:val="263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rsening of symptoms at night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weating episodes between paroxysm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</w:tr>
      <w:tr>
        <w:trPr>
          <w:trHeight w:val="263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izur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</w:p>
        </w:tc>
      </w:tr>
      <w:tr>
        <w:trPr>
          <w:trHeight w:val="170" w:hRule="atLeast"/>
        </w:trPr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ose exposure to an adolescent or adult (usually a family member) with a prolonged afebrile cough illnes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YES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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f YES, who (relationship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:                                                  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lood test results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eukocitosis: YES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OT PERFORMED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    Predomination of lymphocytes: YES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OT PERFORMED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oes antibiotic included?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: YES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 NO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,  if yes, when (date)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609" w:firstLine="8609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antibiotic:                                                                 Days of antibiotic treatment:</w:t>
              <w:softHyphen/>
              <w:softHyphen/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ond antibiotic:                                                            Days of antibiotic treatment:</w:t>
              <w:softHyphen/>
              <w:softHyphen/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ate of specimens collected: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ype of specimen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: Nasopharyngeal swab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  or  Single-serum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, if single-serum than: </w:t>
            </w:r>
          </w:p>
        </w:tc>
      </w:tr>
      <w:tr>
        <w:trPr/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ate of application the last dose of the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ertussis vaccin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_________________,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nknown </w:t>
            </w:r>
            <w:r>
              <w:rPr>
                <w:rFonts w:cs="Wingdings" w:ascii="Wingdings" w:hAnsi="Wingdings"/>
                <w:sz w:val="20"/>
                <w:szCs w:val="20"/>
                <w:lang w:val="en-GB"/>
              </w:rPr>
              <w:t></w:t>
            </w:r>
          </w:p>
        </w:tc>
      </w:tr>
      <w:tr>
        <w:trPr>
          <w:trHeight w:val="3350" w:hRule="atLeast"/>
        </w:trPr>
        <w:tc>
          <w:tcPr>
            <w:tcW w:w="9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linical Case Definitions of Pertussis Proposed by the Global Pertussis Initiative: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GB"/>
              </w:rPr>
              <w:t>For participants age group of 0 to 3 month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Cough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nd coryza with no or minimal fever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GB"/>
              </w:rPr>
              <w:t>plus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: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hoop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pnoea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ost-tussive emesis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yanosis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or 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E OF THE FOLLOWING CHARACTESRISTICS: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seizure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pneumonia</w:t>
            </w:r>
          </w:p>
          <w:p>
            <w:pPr>
              <w:pStyle w:val="ListParagraph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 xml:space="preserve">close exposure to an adolescent or adult (usually a family member) with a prolonged afebrile cough illness. </w:t>
            </w:r>
          </w:p>
          <w:p>
            <w:pPr>
              <w:pStyle w:val="ListParagraph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GB"/>
              </w:rPr>
              <w:t>For participants age group of 4 months to 9 year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: Paroxysmal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ugh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with no or minimal fever 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GB"/>
              </w:rPr>
              <w:t>p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: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hoop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</w:p>
          <w:p>
            <w:pPr>
              <w:pStyle w:val="ListParagraph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pnoea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E OF THE FOLLOWING CHARACTESRISTICS: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post-tussive emesis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seizure</w:t>
            </w:r>
          </w:p>
          <w:p>
            <w:pPr>
              <w:pStyle w:val="ListParagraph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worsening of symptoms at night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ListParagraph"/>
              <w:jc w:val="both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pneumonia</w:t>
            </w:r>
          </w:p>
          <w:p>
            <w:pPr>
              <w:pStyle w:val="ListParagraph"/>
              <w:jc w:val="both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close exposure to an adolescent or adult (usually a family member) with a prolonged afebrile cough illness.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GB"/>
              </w:rPr>
              <w:t>For participants age group of 10 years and olde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: Non-productive, paroxysmal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ugh of ≥2 weeks duratio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without fever 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GB"/>
              </w:rPr>
              <w:t>pl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:</w:t>
            </w:r>
          </w:p>
          <w:p>
            <w:pPr>
              <w:pStyle w:val="ListParagraph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hoop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noea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or</w:t>
            </w:r>
          </w:p>
          <w:p>
            <w:pPr>
              <w:pStyle w:val="Normal"/>
              <w:ind w:left="720" w:hanging="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NE OF THE FOLLOWING CHARACTESRISTICS:</w:t>
            </w:r>
          </w:p>
          <w:p>
            <w:pPr>
              <w:pStyle w:val="Normal"/>
              <w:ind w:left="720" w:hanging="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sweating episodes between paroxysms</w:t>
            </w:r>
          </w:p>
          <w:p>
            <w:pPr>
              <w:pStyle w:val="Normal"/>
              <w:ind w:left="720" w:hanging="0"/>
              <w:rPr>
                <w:rFonts w:ascii="Arial" w:hAnsi="Arial" w:eastAsia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post-tussive emesis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>•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worsening of symptoms at night.</w:t>
            </w:r>
          </w:p>
        </w:tc>
      </w:tr>
    </w:tbl>
    <w:p>
      <w:pPr>
        <w:pStyle w:val="Normal"/>
        <w:ind w:left="57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57" w:hanging="0"/>
        <w:rPr/>
      </w:pPr>
      <w:r>
        <w:rPr>
          <w:rFonts w:cs="Arial" w:ascii="Arial" w:hAnsi="Arial"/>
          <w:sz w:val="22"/>
          <w:szCs w:val="22"/>
          <w:lang w:val="en-GB"/>
        </w:rPr>
        <w:t>Physician: __________________________</w:t>
        <w:tab/>
        <w:tab/>
        <w:tab/>
        <w:tab/>
        <w:t>Date: _______________</w:t>
      </w:r>
    </w:p>
    <w:sectPr>
      <w:footerReference w:type="default" r:id="rId2"/>
      <w:type w:val="nextPage"/>
      <w:pgSz w:w="11906" w:h="16838"/>
      <w:pgMar w:left="1134" w:right="1134" w:gutter="0" w:header="0" w:top="56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  <w:font w:name="Helvetica LT St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Latn-C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de-DE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2">
    <w:name w:val="WW8Num3z2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cs="Times New Roman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ps">
    <w:name w:val="hps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val="sr-Latn-CS" w:eastAsia="zh-CN"/>
    </w:rPr>
  </w:style>
  <w:style w:type="character" w:styleId="FooterChar">
    <w:name w:val="Footer Char"/>
    <w:qFormat/>
    <w:rPr>
      <w:sz w:val="24"/>
      <w:szCs w:val="24"/>
      <w:lang w:val="sr-Latn-C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;Courier New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cs="Cambria"/>
      <w:lang w:val="de-DE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Helvetica LT Std;Helvetica LT Std" w:hAnsi="Helvetica LT Std;Helvetica LT Std" w:eastAsia="Times New Roman" w:cs="Helvetica LT Std;Helvetica LT Std"/>
      <w:color w:val="000000"/>
      <w:sz w:val="24"/>
      <w:szCs w:val="24"/>
      <w:lang w:val="sr-Latn-CS" w:eastAsia="zh-CN" w:bidi="ar-SA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Podnaslov3">
    <w:name w:val="Podnaslov 3"/>
    <w:basedOn w:val="Normal"/>
    <w:next w:val="Normal"/>
    <w:qFormat/>
    <w:pPr>
      <w:keepNext w:val="true"/>
      <w:spacing w:before="240" w:after="120"/>
      <w:ind w:left="851" w:right="0" w:hanging="0"/>
    </w:pPr>
    <w:rPr>
      <w:i/>
      <w:lang w:val="de-DE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1:37:00Z</dcterms:created>
  <dc:creator>D</dc:creator>
  <dc:description/>
  <cp:keywords/>
  <dc:language>en-US</dc:language>
  <cp:lastModifiedBy>Mioljub Ristić</cp:lastModifiedBy>
  <cp:lastPrinted>2012-10-18T12:58:00Z</cp:lastPrinted>
  <dcterms:modified xsi:type="dcterms:W3CDTF">2018-09-07T15:20:00Z</dcterms:modified>
  <cp:revision>10</cp:revision>
  <dc:subject/>
  <dc:title>INSTITUT ZA JAVNO ZDRAVLJE VOJVODINE</dc:title>
</cp:coreProperties>
</file>